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mrahbody"/>
        <w:rPr/>
      </w:pPr>
      <w:r>
        <w:rPr>
          <w:rFonts w:cs="Arial" w:ascii="Arial" w:hAnsi="Arial"/>
          <w:b/>
        </w:rPr>
        <w:t xml:space="preserve">ADDITIONAL FILE 1 – List of haplotypes analyzed in this study. </w:t>
      </w:r>
    </w:p>
    <w:p>
      <w:pPr>
        <w:pStyle w:val="NoSpacing"/>
        <w:spacing w:lineRule="auto" w:line="480"/>
        <w:rPr>
          <w:rFonts w:eastAsia="TimesNewRoman;MS Mincho"/>
        </w:rPr>
      </w:pPr>
      <w:r>
        <w:rPr/>
        <w:t xml:space="preserve">GenBank accession numbers (round brackets), localities, and frequencies (square brackets) </w:t>
      </w:r>
      <w:r>
        <w:rPr>
          <w:rFonts w:eastAsia="TimesNewRoman;MS Mincho"/>
        </w:rPr>
        <w:t>of the haplotypes analyzed in this study.</w:t>
      </w:r>
    </w:p>
    <w:p>
      <w:pPr>
        <w:pStyle w:val="NoSpacing"/>
        <w:tabs>
          <w:tab w:val="clear" w:pos="720"/>
          <w:tab w:val="left" w:pos="2044" w:leader="none"/>
        </w:tabs>
        <w:spacing w:lineRule="auto" w:line="480"/>
        <w:rPr/>
      </w:pPr>
      <w:r>
        <w:rPr>
          <w:lang w:val="en-GB"/>
        </w:rPr>
        <w:t>SX01 (HM044071): Çatdere [1]; SX02 (HM044072): Çatdere [1]; SX03 (HM044073): Çatdere [2], Demirözü [1], Obruk [8], Zindan [2]; SX04 (HM044074): Çatdere [1]; SX05 (HM044075): Çatdere [2], Zindan [1]; SX06 (HM044076): Çatdere [2], Obruk [1]; SX07 (HM044077): Çatdere [1]; SX08 (HM044078): Çatdere [12], Demirözü [5], Obruk [8], Zindan [13]; SX09 (HM044079): Demirözü [1]; SX10 (HM044080): Demirözü [7]; SX11 (HM044081): Karanlık [1]; SX12 (HM044082): Karanlık [1]; SX13 (FJ028648): Karanlık [1]; SX14 (FJ028610): Karanlık [1]; SX15 (HM044083): Karanlık [6]; SX16 (HM044084): Karanlık [15]; SX17 (FJ028608): Karanlık [2]; SX18 (FJ028630): Karanlık [3]; SX19 (HM044085): Obruk [1]; SX20 (HM044086): Obruk [1]; SX21 (HM044087): Zindan [2]; SX22 (HM044088): Karanlık [1]; SX23 (FJ028623): Zindan [1]; SX30 (EU332362); Çatdere [1]; SX32 (EU332365): Çatdere [2]; SX42 (HM044089): Obruk [1]; SX60 (HM044090): Zindan [1]; PX01 (HM044091): Armutludelik [5], Asarini [1], Delikli [2], Epçik [1]; PX02 (HM044092): Armutludelik [2], Asarini [1], Delikli [3], Epçik [1]; PX03 (HM044093): Armutludelik [2], Asarini [17], Delikli [12], Epçik [11]; PX04 (HM044094): Delikli [1]; PX05 (FJ028632): Epçik [1]; PX06 (FJ028642): Epçik [1]; PX07 (HM044095): Epçik [1]; PX08 (FJ028637): Epçik [1]; PX09 (HM044096): Armutludelik [1]; PX10 (HM044097): Armutludelik [11]; PX11 (HM044098): Armutludelik [2]; PX12 (HM044099): Armutludelik [7], Asarini [1], Epçik [1]; PX21 (HM044100): Armutludelik [1], Delikli [1]; PX22 (HM044101): Epçik [1]; PX23 (HM044102): Epçik [1]; PX24 (HM044103): Delikli [1].</w:t>
      </w:r>
    </w:p>
    <w:p>
      <w:pPr>
        <w:pStyle w:val="NoSpacing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Spacing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Spacing"/>
        <w:spacing w:lineRule="auto" w:line="48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  <w:iCs/>
      <w:lang w:val="pl-PL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Justify">
    <w:name w:val="justify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pl-P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u w:val="single"/>
      <w:lang w:val="pl-P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EmrahbodyChar">
    <w:name w:val="emrah body Char"/>
    <w:basedOn w:val="DefaultParagraphFont"/>
    <w:qFormat/>
    <w:rPr>
      <w:rFonts w:ascii="Times New Roman" w:hAnsi="Times New Roman" w:eastAsia="Calibri" w:cs="Times New Roman"/>
      <w:sz w:val="24"/>
      <w:szCs w:val="22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szCs w:val="20"/>
      <w:u w:val="single"/>
      <w:lang w:val="pl-P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tr-TR"/>
    </w:rPr>
  </w:style>
  <w:style w:type="paragraph" w:styleId="Endnote">
    <w:name w:val="Endnote Text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Emrahbody">
    <w:name w:val="emrah body"/>
    <w:basedOn w:val="Normal"/>
    <w:qFormat/>
    <w:pPr>
      <w:spacing w:lineRule="auto" w:line="360"/>
      <w:jc w:val="both"/>
    </w:pPr>
    <w:rPr>
      <w:rFonts w:eastAsia="Calibri"/>
      <w:szCs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Articleref">
    <w:name w:val="articleref"/>
    <w:basedOn w:val="Normal"/>
    <w:qFormat/>
    <w:pPr>
      <w:spacing w:before="280" w:after="280"/>
    </w:pPr>
    <w:rPr/>
  </w:style>
  <w:style w:type="paragraph" w:styleId="Articlecitation">
    <w:name w:val="articlecitation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06:22:00Z</dcterms:created>
  <dc:creator>Andrzej</dc:creator>
  <dc:description/>
  <cp:keywords/>
  <dc:language>en-US</dc:language>
  <cp:lastModifiedBy>Andrzej Furman</cp:lastModifiedBy>
  <cp:lastPrinted>2009-10-21T11:38:00Z</cp:lastPrinted>
  <dcterms:modified xsi:type="dcterms:W3CDTF">2010-04-16T08:13:00Z</dcterms:modified>
  <cp:revision>6</cp:revision>
  <dc:subject/>
  <dc:title/>
</cp:coreProperties>
</file>